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89890" w14:textId="5CE2F1FD" w:rsidR="00296B47" w:rsidRPr="00DB686F" w:rsidRDefault="003268C0" w:rsidP="00B4349B">
      <w:pPr>
        <w:rPr>
          <w:rFonts w:ascii="Times New Roman" w:hAnsi="Times New Roman" w:cs="Times New Roman"/>
        </w:rPr>
      </w:pPr>
      <w:r w:rsidRPr="00DB686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DB686F">
        <w:rPr>
          <w:rFonts w:ascii="Times New Roman" w:hAnsi="Times New Roman" w:cs="Times New Roman"/>
          <w:b/>
          <w:bCs/>
        </w:rPr>
        <w:t xml:space="preserve"> </w:t>
      </w:r>
      <w:r w:rsidR="00DB686F" w:rsidRPr="00DB686F">
        <w:rPr>
          <w:rFonts w:ascii="Times New Roman" w:hAnsi="Times New Roman" w:cs="Times New Roman"/>
          <w:b/>
          <w:bCs/>
        </w:rPr>
        <w:t>Appendix. Sensitivity analysis using alternative scenarios of model construction</w:t>
      </w:r>
      <w:r w:rsidR="00AD465F">
        <w:rPr>
          <w:rFonts w:ascii="Times New Roman" w:hAnsi="Times New Roman" w:cs="Times New Roman"/>
          <w:b/>
          <w:bCs/>
        </w:rPr>
        <w:t>.</w:t>
      </w:r>
    </w:p>
    <w:p w14:paraId="36CA4CE8" w14:textId="77777777" w:rsidR="00296B47" w:rsidRDefault="00296B47" w:rsidP="00B4349B">
      <w:pPr>
        <w:rPr>
          <w:rFonts w:ascii="Times New Roman" w:hAnsi="Times New Roman" w:cs="Times New Roman"/>
        </w:rPr>
      </w:pPr>
    </w:p>
    <w:p w14:paraId="481EB7FC" w14:textId="5CCA7428" w:rsidR="00E847BA" w:rsidRPr="008F1B0F" w:rsidRDefault="00B4349B" w:rsidP="00B43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ve choices in the model’s construction were evaluated using a sensitivity analysis. For each choice, at least one alternative model construction was evaluated (creating a new scenario). The alternative choice was chosen to be within the reasonable possible range for that parameter. In a sensitivity analysis, if variations of a model’s construction do not change within reasonable variations, then the model is considered robust, providing additional evidence for confidence in the results. The give</w:t>
      </w:r>
      <w:r w:rsidR="002709F4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choices considered in the sensitivity analysis were</w:t>
      </w:r>
      <w:r w:rsidR="00E847BA">
        <w:rPr>
          <w:rFonts w:ascii="Times New Roman" w:hAnsi="Times New Roman" w:cs="Times New Roman"/>
        </w:rPr>
        <w:t>:</w:t>
      </w:r>
    </w:p>
    <w:p w14:paraId="5D852C9D" w14:textId="7A2C6F3E" w:rsidR="00E847BA" w:rsidRPr="008F1B0F" w:rsidRDefault="00E847BA" w:rsidP="00E847BA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CFR that is capped to</w:t>
      </w:r>
      <w:r w:rsidRPr="008F1B0F">
        <w:rPr>
          <w:rFonts w:ascii="Times New Roman" w:hAnsi="Times New Roman" w:cs="Times New Roman"/>
        </w:rPr>
        <w:t xml:space="preserve"> be no greater than 2x the ratio of D:C. (Eq 1);</w:t>
      </w:r>
    </w:p>
    <w:p w14:paraId="590D7CB8" w14:textId="3E4D77A1" w:rsidR="00E847BA" w:rsidRPr="008F1B0F" w:rsidRDefault="00E847BA" w:rsidP="00E847BA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  <w:r w:rsidRPr="008F1B0F">
        <w:rPr>
          <w:rFonts w:ascii="Times New Roman" w:hAnsi="Times New Roman" w:cs="Times New Roman"/>
        </w:rPr>
        <w:t xml:space="preserve">1% IFR, which factors into the 100D/C value in </w:t>
      </w:r>
      <w:r w:rsidR="00B4349B">
        <w:rPr>
          <w:rFonts w:ascii="Times New Roman" w:hAnsi="Times New Roman" w:cs="Times New Roman"/>
        </w:rPr>
        <w:t>(</w:t>
      </w:r>
      <w:r w:rsidRPr="008F1B0F">
        <w:rPr>
          <w:rFonts w:ascii="Times New Roman" w:hAnsi="Times New Roman" w:cs="Times New Roman"/>
        </w:rPr>
        <w:t>Eq 5</w:t>
      </w:r>
      <w:r w:rsidR="00B4349B">
        <w:rPr>
          <w:rFonts w:ascii="Times New Roman" w:hAnsi="Times New Roman" w:cs="Times New Roman"/>
        </w:rPr>
        <w:t>);</w:t>
      </w:r>
    </w:p>
    <w:p w14:paraId="75767815" w14:textId="0474D004" w:rsidR="00E847BA" w:rsidRPr="008F1B0F" w:rsidRDefault="00B4349B" w:rsidP="00E847BA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alue of </w:t>
      </w:r>
      <w:r w:rsidRPr="00B4349B">
        <w:rPr>
          <w:rFonts w:ascii="Times New Roman" w:hAnsi="Times New Roman" w:cs="Times New Roman"/>
          <w:vertAlign w:val="subscript"/>
        </w:rPr>
        <w:t>mdemsys</w:t>
      </w:r>
      <w:r>
        <w:rPr>
          <w:rFonts w:ascii="Times New Roman" w:hAnsi="Times New Roman" w:cs="Times New Roman"/>
        </w:rPr>
        <w:t xml:space="preserve">, computed from </w:t>
      </w:r>
      <w:r w:rsidR="00E847BA" w:rsidRPr="008F1B0F">
        <w:rPr>
          <w:rFonts w:ascii="Times New Roman" w:hAnsi="Times New Roman" w:cs="Times New Roman"/>
        </w:rPr>
        <w:t>I</w:t>
      </w:r>
      <w:r w:rsidR="00E847BA" w:rsidRPr="008F1B0F">
        <w:rPr>
          <w:rFonts w:ascii="Times New Roman" w:hAnsi="Times New Roman" w:cs="Times New Roman"/>
          <w:vertAlign w:val="subscript"/>
        </w:rPr>
        <w:t>dem</w:t>
      </w:r>
      <w:r w:rsidR="00E847BA" w:rsidRPr="008F1B0F">
        <w:rPr>
          <w:rFonts w:ascii="Times New Roman" w:hAnsi="Times New Roman" w:cs="Times New Roman"/>
        </w:rPr>
        <w:t xml:space="preserve"> and I</w:t>
      </w:r>
      <w:r w:rsidR="00E847BA" w:rsidRPr="008F1B0F">
        <w:rPr>
          <w:rFonts w:ascii="Times New Roman" w:hAnsi="Times New Roman" w:cs="Times New Roman"/>
          <w:vertAlign w:val="subscript"/>
        </w:rPr>
        <w:t>sys</w:t>
      </w:r>
      <w:r w:rsidR="00E847BA" w:rsidRPr="008F1B0F">
        <w:rPr>
          <w:rFonts w:ascii="Times New Roman" w:hAnsi="Times New Roman" w:cs="Times New Roman"/>
        </w:rPr>
        <w:t xml:space="preserve"> (Eq 6)</w:t>
      </w:r>
    </w:p>
    <w:p w14:paraId="5CE9A447" w14:textId="4F123516" w:rsidR="00E847BA" w:rsidRPr="008F1B0F" w:rsidRDefault="00E847BA" w:rsidP="00E847B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 xml:space="preserve">5% </w:t>
      </w:r>
      <w:r w:rsidR="00B4349B">
        <w:rPr>
          <w:rFonts w:ascii="Times New Roman" w:hAnsi="Times New Roman" w:cs="Times New Roman"/>
        </w:rPr>
        <w:t>as</w:t>
      </w:r>
      <w:r w:rsidRPr="008F1B0F">
        <w:rPr>
          <w:rFonts w:ascii="Times New Roman" w:hAnsi="Times New Roman" w:cs="Times New Roman"/>
        </w:rPr>
        <w:t xml:space="preserve"> the representative value for TPR at which testing is sufficient (Eq 7)</w:t>
      </w:r>
    </w:p>
    <w:p w14:paraId="0A50324E" w14:textId="77777777" w:rsidR="00E847BA" w:rsidRPr="008F1B0F" w:rsidRDefault="00E847BA" w:rsidP="00E847BA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8F1B0F">
        <w:rPr>
          <w:rFonts w:ascii="Times New Roman" w:hAnsi="Times New Roman" w:cs="Times New Roman"/>
        </w:rPr>
        <w:t xml:space="preserve"> weighting factors for the CovTI sub-indices (Eq 13)</w:t>
      </w:r>
    </w:p>
    <w:p w14:paraId="5602BC2B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p w14:paraId="41F9AED7" w14:textId="18A15E56" w:rsidR="00E847BA" w:rsidRPr="008F1B0F" w:rsidRDefault="00B4349B" w:rsidP="00E847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those choices, the following scenarios were developed:</w:t>
      </w:r>
    </w:p>
    <w:p w14:paraId="22B53331" w14:textId="3861FC2A" w:rsidR="00E847BA" w:rsidRPr="008F1B0F" w:rsidRDefault="00E847BA" w:rsidP="00E847B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>If the CFR cap was 1.5x</w:t>
      </w:r>
      <w:r w:rsidR="00B4349B">
        <w:rPr>
          <w:rFonts w:ascii="Times New Roman" w:hAnsi="Times New Roman" w:cs="Times New Roman"/>
        </w:rPr>
        <w:t xml:space="preserve"> (A1)</w:t>
      </w:r>
      <w:r w:rsidRPr="008F1B0F">
        <w:rPr>
          <w:rFonts w:ascii="Times New Roman" w:hAnsi="Times New Roman" w:cs="Times New Roman"/>
        </w:rPr>
        <w:t xml:space="preserve"> or 2.5x</w:t>
      </w:r>
      <w:r w:rsidR="00B4349B">
        <w:rPr>
          <w:rFonts w:ascii="Times New Roman" w:hAnsi="Times New Roman" w:cs="Times New Roman"/>
        </w:rPr>
        <w:t xml:space="preserve"> (A2)</w:t>
      </w:r>
      <w:r w:rsidRPr="008F1B0F">
        <w:rPr>
          <w:rFonts w:ascii="Times New Roman" w:hAnsi="Times New Roman" w:cs="Times New Roman"/>
        </w:rPr>
        <w:t xml:space="preserve"> C/D, rather than 2x C/D (Eq 1)</w:t>
      </w:r>
    </w:p>
    <w:p w14:paraId="1C79A469" w14:textId="2EB9AC7E" w:rsidR="00E847BA" w:rsidRPr="008F1B0F" w:rsidRDefault="00E847BA" w:rsidP="00E847B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>If the IFR was 0.5%</w:t>
      </w:r>
      <w:r w:rsidR="00B4349B">
        <w:rPr>
          <w:rFonts w:ascii="Times New Roman" w:hAnsi="Times New Roman" w:cs="Times New Roman"/>
        </w:rPr>
        <w:t xml:space="preserve"> (B1)</w:t>
      </w:r>
      <w:r w:rsidRPr="008F1B0F">
        <w:rPr>
          <w:rFonts w:ascii="Times New Roman" w:hAnsi="Times New Roman" w:cs="Times New Roman"/>
        </w:rPr>
        <w:t xml:space="preserve"> or 0.75%</w:t>
      </w:r>
      <w:r w:rsidR="00B4349B">
        <w:rPr>
          <w:rFonts w:ascii="Times New Roman" w:hAnsi="Times New Roman" w:cs="Times New Roman"/>
        </w:rPr>
        <w:t xml:space="preserve"> (B2)</w:t>
      </w:r>
      <w:r w:rsidRPr="008F1B0F">
        <w:rPr>
          <w:rFonts w:ascii="Times New Roman" w:hAnsi="Times New Roman" w:cs="Times New Roman"/>
        </w:rPr>
        <w:t>, rather than 1% (Eq 5)</w:t>
      </w:r>
    </w:p>
    <w:p w14:paraId="01A5202C" w14:textId="2B8F9866" w:rsidR="00E847BA" w:rsidRPr="008F1B0F" w:rsidRDefault="00E847BA" w:rsidP="00E847B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>If the m</w:t>
      </w:r>
      <w:r w:rsidRPr="008F1B0F">
        <w:rPr>
          <w:rFonts w:ascii="Times New Roman" w:hAnsi="Times New Roman" w:cs="Times New Roman"/>
          <w:vertAlign w:val="subscript"/>
        </w:rPr>
        <w:t>demsys</w:t>
      </w:r>
      <w:r w:rsidRPr="008F1B0F">
        <w:rPr>
          <w:rFonts w:ascii="Times New Roman" w:hAnsi="Times New Roman" w:cs="Times New Roman"/>
        </w:rPr>
        <w:t xml:space="preserve"> was 10% greater</w:t>
      </w:r>
      <w:r w:rsidR="00B4349B">
        <w:rPr>
          <w:rFonts w:ascii="Times New Roman" w:hAnsi="Times New Roman" w:cs="Times New Roman"/>
        </w:rPr>
        <w:t xml:space="preserve"> (C1)</w:t>
      </w:r>
      <w:r w:rsidRPr="008F1B0F">
        <w:rPr>
          <w:rFonts w:ascii="Times New Roman" w:hAnsi="Times New Roman" w:cs="Times New Roman"/>
        </w:rPr>
        <w:t xml:space="preserve"> or less </w:t>
      </w:r>
      <w:r w:rsidR="00B4349B">
        <w:rPr>
          <w:rFonts w:ascii="Times New Roman" w:hAnsi="Times New Roman" w:cs="Times New Roman"/>
        </w:rPr>
        <w:t xml:space="preserve">(C2) </w:t>
      </w:r>
      <w:r w:rsidRPr="008F1B0F">
        <w:rPr>
          <w:rFonts w:ascii="Times New Roman" w:hAnsi="Times New Roman" w:cs="Times New Roman"/>
        </w:rPr>
        <w:t>than the value computed in (Eq 6)</w:t>
      </w:r>
    </w:p>
    <w:p w14:paraId="36CFEB29" w14:textId="2F6BDAC3" w:rsidR="00E847BA" w:rsidRPr="008F1B0F" w:rsidRDefault="00E847BA" w:rsidP="00E847B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 xml:space="preserve">If the TPR threshold was 10% </w:t>
      </w:r>
      <w:r w:rsidR="00B4349B">
        <w:rPr>
          <w:rFonts w:ascii="Times New Roman" w:hAnsi="Times New Roman" w:cs="Times New Roman"/>
        </w:rPr>
        <w:t xml:space="preserve">(D1) </w:t>
      </w:r>
      <w:r w:rsidRPr="008F1B0F">
        <w:rPr>
          <w:rFonts w:ascii="Times New Roman" w:hAnsi="Times New Roman" w:cs="Times New Roman"/>
        </w:rPr>
        <w:t>instead of 5%. (Eq 7)</w:t>
      </w:r>
    </w:p>
    <w:p w14:paraId="617D600E" w14:textId="54F38CE5" w:rsidR="00E847BA" w:rsidRDefault="00E847BA" w:rsidP="00E847B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>If equal weighting was given to each sub-index</w:t>
      </w:r>
      <w:r w:rsidR="00B4349B">
        <w:rPr>
          <w:rFonts w:ascii="Times New Roman" w:hAnsi="Times New Roman" w:cs="Times New Roman"/>
        </w:rPr>
        <w:t>(E1)</w:t>
      </w:r>
      <w:r w:rsidRPr="008F1B0F">
        <w:rPr>
          <w:rFonts w:ascii="Times New Roman" w:hAnsi="Times New Roman" w:cs="Times New Roman"/>
        </w:rPr>
        <w:t xml:space="preserve"> (Eq 13)</w:t>
      </w:r>
    </w:p>
    <w:p w14:paraId="1E7115CB" w14:textId="735DD619" w:rsidR="00B4349B" w:rsidRDefault="00B4349B" w:rsidP="00B4349B">
      <w:pPr>
        <w:rPr>
          <w:rFonts w:ascii="Times New Roman" w:hAnsi="Times New Roman" w:cs="Times New Roman"/>
        </w:rPr>
      </w:pPr>
    </w:p>
    <w:p w14:paraId="71EB769D" w14:textId="6DE3A3FC" w:rsidR="00B4349B" w:rsidRPr="008F1B0F" w:rsidRDefault="00B4349B" w:rsidP="00B434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athematical implementation of each scenario is summarized in the table below.</w:t>
      </w:r>
    </w:p>
    <w:p w14:paraId="21DAEE6D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662"/>
      </w:tblGrid>
      <w:tr w:rsidR="00E847BA" w:rsidRPr="008F1B0F" w14:paraId="23FA7CA5" w14:textId="77777777" w:rsidTr="00DB3C43">
        <w:tc>
          <w:tcPr>
            <w:tcW w:w="1838" w:type="dxa"/>
          </w:tcPr>
          <w:p w14:paraId="66F9904E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Scenario</w:t>
            </w:r>
          </w:p>
        </w:tc>
        <w:tc>
          <w:tcPr>
            <w:tcW w:w="6662" w:type="dxa"/>
          </w:tcPr>
          <w:p w14:paraId="0F21EFD5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Description</w:t>
            </w:r>
          </w:p>
        </w:tc>
      </w:tr>
      <w:tr w:rsidR="00E847BA" w:rsidRPr="008F1B0F" w14:paraId="2972AA14" w14:textId="77777777" w:rsidTr="00DB3C43">
        <w:tc>
          <w:tcPr>
            <w:tcW w:w="1838" w:type="dxa"/>
          </w:tcPr>
          <w:p w14:paraId="5B8C9D9B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6662" w:type="dxa"/>
          </w:tcPr>
          <w:p w14:paraId="3C873114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hange 2D/C to 1.5D/C in Eq 1</w:t>
            </w:r>
          </w:p>
        </w:tc>
      </w:tr>
      <w:tr w:rsidR="00E847BA" w:rsidRPr="008F1B0F" w14:paraId="123D2CE1" w14:textId="77777777" w:rsidTr="00DB3C43">
        <w:tc>
          <w:tcPr>
            <w:tcW w:w="1838" w:type="dxa"/>
          </w:tcPr>
          <w:p w14:paraId="2EF384A1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6662" w:type="dxa"/>
          </w:tcPr>
          <w:p w14:paraId="4F33D347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hange 2D/C to 2.5 D/C in Eq 1</w:t>
            </w:r>
          </w:p>
        </w:tc>
      </w:tr>
      <w:tr w:rsidR="00E847BA" w:rsidRPr="008F1B0F" w14:paraId="2A4DF912" w14:textId="77777777" w:rsidTr="00DB3C43">
        <w:tc>
          <w:tcPr>
            <w:tcW w:w="1838" w:type="dxa"/>
          </w:tcPr>
          <w:p w14:paraId="4FEF5E4C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6662" w:type="dxa"/>
          </w:tcPr>
          <w:p w14:paraId="2D016A0B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hange 100D/C to 200D/C in Eq 5</w:t>
            </w:r>
          </w:p>
        </w:tc>
      </w:tr>
      <w:tr w:rsidR="00E847BA" w:rsidRPr="008F1B0F" w14:paraId="24A3CD0F" w14:textId="77777777" w:rsidTr="00DB3C43">
        <w:tc>
          <w:tcPr>
            <w:tcW w:w="1838" w:type="dxa"/>
          </w:tcPr>
          <w:p w14:paraId="0C58EF8C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6662" w:type="dxa"/>
          </w:tcPr>
          <w:p w14:paraId="4AEA96B0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hange 100D/C to 133D/C in Eq 5</w:t>
            </w:r>
          </w:p>
        </w:tc>
      </w:tr>
      <w:tr w:rsidR="00E847BA" w:rsidRPr="008F1B0F" w14:paraId="6AA14412" w14:textId="77777777" w:rsidTr="00DB3C43">
        <w:tc>
          <w:tcPr>
            <w:tcW w:w="1838" w:type="dxa"/>
          </w:tcPr>
          <w:p w14:paraId="3AFE7A3D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6662" w:type="dxa"/>
          </w:tcPr>
          <w:p w14:paraId="4FA43C11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Multiply mdemsys by 1.1 (Eq 6)</w:t>
            </w:r>
          </w:p>
        </w:tc>
      </w:tr>
      <w:tr w:rsidR="00E847BA" w:rsidRPr="008F1B0F" w14:paraId="5E89D68B" w14:textId="77777777" w:rsidTr="00DB3C43">
        <w:tc>
          <w:tcPr>
            <w:tcW w:w="1838" w:type="dxa"/>
          </w:tcPr>
          <w:p w14:paraId="47BD55F5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6662" w:type="dxa"/>
          </w:tcPr>
          <w:p w14:paraId="459775AA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Multiply mdemsys by 0.9 (Eq 6)</w:t>
            </w:r>
          </w:p>
        </w:tc>
      </w:tr>
      <w:tr w:rsidR="00E847BA" w:rsidRPr="008F1B0F" w14:paraId="18D10FDD" w14:textId="77777777" w:rsidTr="00DB3C43">
        <w:tc>
          <w:tcPr>
            <w:tcW w:w="1838" w:type="dxa"/>
          </w:tcPr>
          <w:p w14:paraId="68F87FE4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6662" w:type="dxa"/>
          </w:tcPr>
          <w:p w14:paraId="204F2F2A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hange TPR/0.05 to TPR/0.1 in Eq 7</w:t>
            </w:r>
          </w:p>
        </w:tc>
      </w:tr>
      <w:tr w:rsidR="00E847BA" w:rsidRPr="008F1B0F" w14:paraId="439D9F34" w14:textId="77777777" w:rsidTr="00DB3C43">
        <w:tc>
          <w:tcPr>
            <w:tcW w:w="1838" w:type="dxa"/>
          </w:tcPr>
          <w:p w14:paraId="275A4E34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6662" w:type="dxa"/>
          </w:tcPr>
          <w:p w14:paraId="4E76EE37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hange weighting of sub-indices to equal (25% each) (Eq 13)</w:t>
            </w:r>
          </w:p>
        </w:tc>
      </w:tr>
    </w:tbl>
    <w:p w14:paraId="10F164F6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p w14:paraId="17BAE765" w14:textId="70765149" w:rsidR="00A31124" w:rsidRDefault="00E847BA" w:rsidP="00E847BA">
      <w:p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>The robustness of the model</w:t>
      </w:r>
      <w:r>
        <w:rPr>
          <w:rFonts w:ascii="Times New Roman" w:hAnsi="Times New Roman" w:cs="Times New Roman"/>
        </w:rPr>
        <w:t>’s conclusions</w:t>
      </w:r>
      <w:r w:rsidRPr="008F1B0F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8F1B0F">
        <w:rPr>
          <w:rFonts w:ascii="Times New Roman" w:hAnsi="Times New Roman" w:cs="Times New Roman"/>
        </w:rPr>
        <w:t xml:space="preserve"> then assessed in two different ways</w:t>
      </w:r>
      <w:r>
        <w:rPr>
          <w:rFonts w:ascii="Times New Roman" w:hAnsi="Times New Roman" w:cs="Times New Roman"/>
        </w:rPr>
        <w:t xml:space="preserve"> by looking at how it would affect the MLR analysis</w:t>
      </w:r>
      <w:r w:rsidRPr="008F1B0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adjusted R</w:t>
      </w:r>
      <w:r w:rsidRPr="0047012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 and the F-statistic from the MLR were compared among the difference scenarios to see whether they changed substantially (i.e., by more than 10%).</w:t>
      </w:r>
    </w:p>
    <w:p w14:paraId="06195170" w14:textId="77777777" w:rsidR="00A31124" w:rsidRDefault="00A311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1DD4B8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p w14:paraId="784BBFBE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950"/>
        <w:gridCol w:w="1083"/>
      </w:tblGrid>
      <w:tr w:rsidR="00E847BA" w:rsidRPr="008F1B0F" w14:paraId="041BBDD6" w14:textId="77777777" w:rsidTr="00A31124">
        <w:trPr>
          <w:cantSplit/>
        </w:trPr>
        <w:tc>
          <w:tcPr>
            <w:tcW w:w="1057" w:type="dxa"/>
          </w:tcPr>
          <w:p w14:paraId="0D07C2C1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Scenario</w:t>
            </w:r>
          </w:p>
        </w:tc>
        <w:tc>
          <w:tcPr>
            <w:tcW w:w="907" w:type="dxa"/>
          </w:tcPr>
          <w:p w14:paraId="7DC71AC9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-statistic</w:t>
            </w:r>
          </w:p>
        </w:tc>
        <w:tc>
          <w:tcPr>
            <w:tcW w:w="950" w:type="dxa"/>
          </w:tcPr>
          <w:p w14:paraId="5A5B8575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R</w:t>
            </w:r>
            <w:r w:rsidRPr="0047012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847BA" w:rsidRPr="008F1B0F" w14:paraId="170FE934" w14:textId="77777777" w:rsidTr="00A31124">
        <w:trPr>
          <w:cantSplit/>
        </w:trPr>
        <w:tc>
          <w:tcPr>
            <w:tcW w:w="1057" w:type="dxa"/>
          </w:tcPr>
          <w:p w14:paraId="374E7689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Final</w:t>
            </w:r>
          </w:p>
        </w:tc>
        <w:tc>
          <w:tcPr>
            <w:tcW w:w="907" w:type="dxa"/>
          </w:tcPr>
          <w:p w14:paraId="58263DA9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950" w:type="dxa"/>
          </w:tcPr>
          <w:p w14:paraId="4E1858B5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</w:tr>
      <w:tr w:rsidR="00E847BA" w:rsidRPr="008F1B0F" w14:paraId="372E7A77" w14:textId="77777777" w:rsidTr="00A31124">
        <w:trPr>
          <w:cantSplit/>
        </w:trPr>
        <w:tc>
          <w:tcPr>
            <w:tcW w:w="1057" w:type="dxa"/>
          </w:tcPr>
          <w:p w14:paraId="58723460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07" w:type="dxa"/>
          </w:tcPr>
          <w:p w14:paraId="30502177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950" w:type="dxa"/>
          </w:tcPr>
          <w:p w14:paraId="0D209CDD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</w:tr>
      <w:tr w:rsidR="00E847BA" w:rsidRPr="008F1B0F" w14:paraId="201D6BAA" w14:textId="77777777" w:rsidTr="00A31124">
        <w:trPr>
          <w:cantSplit/>
        </w:trPr>
        <w:tc>
          <w:tcPr>
            <w:tcW w:w="1057" w:type="dxa"/>
          </w:tcPr>
          <w:p w14:paraId="0D1CF935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07" w:type="dxa"/>
          </w:tcPr>
          <w:p w14:paraId="2B910ECB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950" w:type="dxa"/>
          </w:tcPr>
          <w:p w14:paraId="76F13F7C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7</w:t>
            </w:r>
          </w:p>
        </w:tc>
      </w:tr>
      <w:tr w:rsidR="00E847BA" w:rsidRPr="008F1B0F" w14:paraId="0584352A" w14:textId="77777777" w:rsidTr="00A31124">
        <w:trPr>
          <w:cantSplit/>
        </w:trPr>
        <w:tc>
          <w:tcPr>
            <w:tcW w:w="1057" w:type="dxa"/>
          </w:tcPr>
          <w:p w14:paraId="23B816BA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907" w:type="dxa"/>
          </w:tcPr>
          <w:p w14:paraId="684C995C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50" w:type="dxa"/>
          </w:tcPr>
          <w:p w14:paraId="5DA45CAD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</w:tr>
      <w:tr w:rsidR="00E847BA" w:rsidRPr="008F1B0F" w14:paraId="5A624390" w14:textId="77777777" w:rsidTr="00A31124">
        <w:trPr>
          <w:cantSplit/>
        </w:trPr>
        <w:tc>
          <w:tcPr>
            <w:tcW w:w="1057" w:type="dxa"/>
          </w:tcPr>
          <w:p w14:paraId="3BF83758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907" w:type="dxa"/>
          </w:tcPr>
          <w:p w14:paraId="3C6FEF74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950" w:type="dxa"/>
          </w:tcPr>
          <w:p w14:paraId="2D420FBB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</w:tr>
      <w:tr w:rsidR="00E847BA" w:rsidRPr="008F1B0F" w14:paraId="041CC472" w14:textId="77777777" w:rsidTr="00A31124">
        <w:trPr>
          <w:cantSplit/>
        </w:trPr>
        <w:tc>
          <w:tcPr>
            <w:tcW w:w="1057" w:type="dxa"/>
          </w:tcPr>
          <w:p w14:paraId="06C6C1DC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907" w:type="dxa"/>
          </w:tcPr>
          <w:p w14:paraId="1207C089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950" w:type="dxa"/>
          </w:tcPr>
          <w:p w14:paraId="4E71F04E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</w:tr>
      <w:tr w:rsidR="00E847BA" w:rsidRPr="008F1B0F" w14:paraId="2AE3A9FD" w14:textId="77777777" w:rsidTr="00A31124">
        <w:trPr>
          <w:cantSplit/>
        </w:trPr>
        <w:tc>
          <w:tcPr>
            <w:tcW w:w="1057" w:type="dxa"/>
          </w:tcPr>
          <w:p w14:paraId="5EA8F04D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907" w:type="dxa"/>
          </w:tcPr>
          <w:p w14:paraId="12179E3B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50" w:type="dxa"/>
          </w:tcPr>
          <w:p w14:paraId="2F1DF242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</w:tr>
      <w:tr w:rsidR="00E847BA" w:rsidRPr="008F1B0F" w14:paraId="77938CC4" w14:textId="77777777" w:rsidTr="00A31124">
        <w:trPr>
          <w:cantSplit/>
        </w:trPr>
        <w:tc>
          <w:tcPr>
            <w:tcW w:w="1057" w:type="dxa"/>
          </w:tcPr>
          <w:p w14:paraId="7AFD2AD8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7" w:type="dxa"/>
          </w:tcPr>
          <w:p w14:paraId="5D619BCD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950" w:type="dxa"/>
          </w:tcPr>
          <w:p w14:paraId="04A2E0B7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35</w:t>
            </w:r>
          </w:p>
        </w:tc>
      </w:tr>
      <w:tr w:rsidR="00E847BA" w:rsidRPr="008F1B0F" w14:paraId="65147E93" w14:textId="77777777" w:rsidTr="00A31124">
        <w:trPr>
          <w:cantSplit/>
        </w:trPr>
        <w:tc>
          <w:tcPr>
            <w:tcW w:w="1057" w:type="dxa"/>
          </w:tcPr>
          <w:p w14:paraId="728C358F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907" w:type="dxa"/>
          </w:tcPr>
          <w:p w14:paraId="07EFA09F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 w:rsidRPr="008F1B0F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950" w:type="dxa"/>
          </w:tcPr>
          <w:p w14:paraId="0EF19602" w14:textId="77777777" w:rsidR="00E847BA" w:rsidRPr="008F1B0F" w:rsidRDefault="00E847BA" w:rsidP="00DB3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</w:tbl>
    <w:p w14:paraId="5E48C1EA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p w14:paraId="7D0BC65A" w14:textId="77777777" w:rsidR="00B4349B" w:rsidRDefault="00E847BA" w:rsidP="00E847BA">
      <w:pPr>
        <w:rPr>
          <w:rFonts w:ascii="Times New Roman" w:hAnsi="Times New Roman" w:cs="Times New Roman"/>
        </w:rPr>
      </w:pPr>
      <w:r w:rsidRPr="008F1B0F">
        <w:rPr>
          <w:rFonts w:ascii="Times New Roman" w:hAnsi="Times New Roman" w:cs="Times New Roman"/>
        </w:rPr>
        <w:t>As shown in the results, the results under all eight scenarios did not change the conclusions of the study</w:t>
      </w:r>
      <w:r w:rsidR="00B4349B">
        <w:rPr>
          <w:rFonts w:ascii="Times New Roman" w:hAnsi="Times New Roman" w:cs="Times New Roman"/>
        </w:rPr>
        <w:t xml:space="preserve"> (F-Statistic and Adjusted R</w:t>
      </w:r>
      <w:r w:rsidR="00B4349B" w:rsidRPr="00B4349B">
        <w:rPr>
          <w:rFonts w:ascii="Times New Roman" w:hAnsi="Times New Roman" w:cs="Times New Roman"/>
          <w:vertAlign w:val="superscript"/>
        </w:rPr>
        <w:t>2</w:t>
      </w:r>
      <w:r w:rsidR="00B4349B">
        <w:rPr>
          <w:rFonts w:ascii="Times New Roman" w:hAnsi="Times New Roman" w:cs="Times New Roman"/>
        </w:rPr>
        <w:t xml:space="preserve"> within 10% of the final model’s values)</w:t>
      </w:r>
      <w:r w:rsidRPr="008F1B0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966C4F6" w14:textId="77777777" w:rsidR="00B4349B" w:rsidRDefault="00B4349B" w:rsidP="00E847BA">
      <w:pPr>
        <w:rPr>
          <w:rFonts w:ascii="Times New Roman" w:hAnsi="Times New Roman" w:cs="Times New Roman"/>
        </w:rPr>
      </w:pPr>
    </w:p>
    <w:p w14:paraId="28441928" w14:textId="3858517B" w:rsidR="00E847BA" w:rsidRPr="008F1B0F" w:rsidRDefault="00B4349B" w:rsidP="00E847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t is</w:t>
      </w:r>
      <w:r w:rsidR="00E847BA">
        <w:rPr>
          <w:rFonts w:ascii="Times New Roman" w:hAnsi="Times New Roman" w:cs="Times New Roman"/>
        </w:rPr>
        <w:t>, CovTI still correlated strongly with the testing and contact tracing policies, as well as islands.</w:t>
      </w:r>
      <w:r w:rsidR="00E847BA" w:rsidRPr="008F1B0F">
        <w:rPr>
          <w:rFonts w:ascii="Times New Roman" w:hAnsi="Times New Roman" w:cs="Times New Roman"/>
        </w:rPr>
        <w:t xml:space="preserve"> This sensitivity analysis demonstrates that the model is robust and the factors driving the results are the raw data values and not the assumptions made in computing CovTI.</w:t>
      </w:r>
    </w:p>
    <w:p w14:paraId="5785E3A1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p w14:paraId="5CDEF449" w14:textId="77777777" w:rsidR="00E847BA" w:rsidRPr="008F1B0F" w:rsidRDefault="00E847BA" w:rsidP="00E847BA">
      <w:pPr>
        <w:rPr>
          <w:rFonts w:ascii="Times New Roman" w:hAnsi="Times New Roman" w:cs="Times New Roman"/>
        </w:rPr>
      </w:pPr>
    </w:p>
    <w:p w14:paraId="704E801D" w14:textId="77777777" w:rsidR="00E847BA" w:rsidRDefault="00E847BA"/>
    <w:sectPr w:rsidR="00E84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35E68" w14:textId="77777777" w:rsidR="0066286F" w:rsidRDefault="0066286F" w:rsidP="002709F4">
      <w:r>
        <w:separator/>
      </w:r>
    </w:p>
  </w:endnote>
  <w:endnote w:type="continuationSeparator" w:id="0">
    <w:p w14:paraId="208E3869" w14:textId="77777777" w:rsidR="0066286F" w:rsidRDefault="0066286F" w:rsidP="00270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6A201" w14:textId="77777777" w:rsidR="0066286F" w:rsidRDefault="0066286F" w:rsidP="002709F4">
      <w:r>
        <w:separator/>
      </w:r>
    </w:p>
  </w:footnote>
  <w:footnote w:type="continuationSeparator" w:id="0">
    <w:p w14:paraId="597340AB" w14:textId="77777777" w:rsidR="0066286F" w:rsidRDefault="0066286F" w:rsidP="00270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24F6A"/>
    <w:multiLevelType w:val="hybridMultilevel"/>
    <w:tmpl w:val="D8084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B2BE2"/>
    <w:multiLevelType w:val="hybridMultilevel"/>
    <w:tmpl w:val="70EA3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7BA"/>
    <w:rsid w:val="002709F4"/>
    <w:rsid w:val="00296B47"/>
    <w:rsid w:val="003268C0"/>
    <w:rsid w:val="0066286F"/>
    <w:rsid w:val="008F16A9"/>
    <w:rsid w:val="00A31124"/>
    <w:rsid w:val="00AD465F"/>
    <w:rsid w:val="00B4349B"/>
    <w:rsid w:val="00DB686F"/>
    <w:rsid w:val="00E8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C06140"/>
  <w15:chartTrackingRefBased/>
  <w15:docId w15:val="{AEB77B05-BBDD-474E-AB82-D613A154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nb-NO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7BA"/>
    <w:rPr>
      <w:rFonts w:eastAsiaTheme="minorEastAsia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uster</dc:creator>
  <cp:keywords/>
  <dc:description/>
  <cp:lastModifiedBy>chn off31</cp:lastModifiedBy>
  <cp:revision>5</cp:revision>
  <dcterms:created xsi:type="dcterms:W3CDTF">2021-02-24T01:22:00Z</dcterms:created>
  <dcterms:modified xsi:type="dcterms:W3CDTF">2021-02-2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hans.overgaard@nmbu.no</vt:lpwstr>
  </property>
  <property fmtid="{D5CDD505-2E9C-101B-9397-08002B2CF9AE}" pid="5" name="MSIP_Label_d0484126-3486-41a9-802e-7f1e2277276c_SetDate">
    <vt:lpwstr>2021-02-24T01:21:44.3124019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6e6781d5-83eb-4967-bccc-104fa8a034cb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